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1595"/>
        <w:gridCol w:w="2296"/>
        <w:gridCol w:w="2595"/>
      </w:tblGrid>
      <w:tr w:rsidR="00DA3B08" w:rsidRPr="00DD0563" w14:paraId="6958C0FE" w14:textId="77777777" w:rsidTr="001205B6">
        <w:trPr>
          <w:cantSplit/>
          <w:trHeight w:val="331"/>
          <w:jc w:val="center"/>
        </w:trPr>
        <w:tc>
          <w:tcPr>
            <w:tcW w:w="0" w:type="auto"/>
          </w:tcPr>
          <w:p w14:paraId="7B991B43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bookmarkStart w:id="0" w:name="_GoBack"/>
            <w:bookmarkEnd w:id="0"/>
            <w:r w:rsidRPr="00DD0563">
              <w:rPr>
                <w:b/>
                <w:sz w:val="20"/>
                <w:szCs w:val="20"/>
              </w:rPr>
              <w:t>Isotope</w:t>
            </w:r>
          </w:p>
        </w:tc>
        <w:tc>
          <w:tcPr>
            <w:tcW w:w="0" w:type="auto"/>
            <w:vAlign w:val="center"/>
          </w:tcPr>
          <w:p w14:paraId="3BB7D160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0" w:type="auto"/>
            <w:vAlign w:val="center"/>
          </w:tcPr>
          <w:p w14:paraId="15E8296B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0" w:type="auto"/>
            <w:vAlign w:val="center"/>
          </w:tcPr>
          <w:p w14:paraId="0689A3AC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Tukey’s adjusted p-value</w:t>
            </w:r>
          </w:p>
        </w:tc>
      </w:tr>
      <w:tr w:rsidR="00DA3B08" w:rsidRPr="00DD0563" w14:paraId="72B6C843" w14:textId="77777777" w:rsidTr="001205B6">
        <w:trPr>
          <w:cantSplit/>
          <w:trHeight w:val="331"/>
          <w:jc w:val="center"/>
        </w:trPr>
        <w:tc>
          <w:tcPr>
            <w:tcW w:w="0" w:type="auto"/>
            <w:vMerge w:val="restart"/>
          </w:tcPr>
          <w:p w14:paraId="0CF0C35E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0B83A0A1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53B5EBCC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0523CA81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491C5EBA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606AD152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7CED2920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314FB7DF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5A4DBA9B" w14:textId="77777777" w:rsidR="00DA3B08" w:rsidRPr="00DD0563" w:rsidRDefault="00DA3B08" w:rsidP="001205B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5</w:t>
            </w:r>
            <w:r w:rsidRPr="00DD0563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14:paraId="72FCA8EB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</w:t>
            </w:r>
          </w:p>
          <w:p w14:paraId="61E92CB1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(200-750 y)</w:t>
            </w:r>
          </w:p>
        </w:tc>
        <w:tc>
          <w:tcPr>
            <w:tcW w:w="0" w:type="auto"/>
            <w:vAlign w:val="center"/>
          </w:tcPr>
          <w:p w14:paraId="49645CBD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:Spiny Leg</w:t>
            </w:r>
          </w:p>
        </w:tc>
        <w:tc>
          <w:tcPr>
            <w:tcW w:w="0" w:type="auto"/>
            <w:vAlign w:val="center"/>
          </w:tcPr>
          <w:p w14:paraId="2A46A1B8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06183FBF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692DA9EC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7DCBF0B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99C996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:web-builders</w:t>
            </w:r>
          </w:p>
        </w:tc>
        <w:tc>
          <w:tcPr>
            <w:tcW w:w="0" w:type="auto"/>
            <w:vAlign w:val="center"/>
          </w:tcPr>
          <w:p w14:paraId="48D748FF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737A03A7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6B524572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4E3F160F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3E09CD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s:Ariamnes</w:t>
            </w:r>
          </w:p>
        </w:tc>
        <w:tc>
          <w:tcPr>
            <w:tcW w:w="0" w:type="auto"/>
            <w:vAlign w:val="center"/>
          </w:tcPr>
          <w:p w14:paraId="180ADAD6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071</w:t>
            </w:r>
          </w:p>
        </w:tc>
      </w:tr>
      <w:tr w:rsidR="00DA3B08" w:rsidRPr="00DD0563" w14:paraId="09325652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2AEB1B8D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188CA9B2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56D15A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:leaf litter</w:t>
            </w:r>
          </w:p>
        </w:tc>
        <w:tc>
          <w:tcPr>
            <w:tcW w:w="0" w:type="auto"/>
            <w:vAlign w:val="center"/>
          </w:tcPr>
          <w:p w14:paraId="08AA52AC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186C63C2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6B26465A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3665DE3C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0B813B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:leaf litter</w:t>
            </w:r>
          </w:p>
        </w:tc>
        <w:tc>
          <w:tcPr>
            <w:tcW w:w="0" w:type="auto"/>
            <w:vAlign w:val="center"/>
          </w:tcPr>
          <w:p w14:paraId="3D69A1AE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08</w:t>
            </w:r>
          </w:p>
        </w:tc>
      </w:tr>
      <w:tr w:rsidR="00DA3B08" w:rsidRPr="00DD0563" w14:paraId="37E3BAF9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113BD143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3ED7AB44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D224D2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s:leaf litter</w:t>
            </w:r>
          </w:p>
        </w:tc>
        <w:tc>
          <w:tcPr>
            <w:tcW w:w="0" w:type="auto"/>
            <w:vAlign w:val="center"/>
          </w:tcPr>
          <w:p w14:paraId="02DB7352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998</w:t>
            </w:r>
          </w:p>
        </w:tc>
      </w:tr>
      <w:tr w:rsidR="00DA3B08" w:rsidRPr="00DD0563" w14:paraId="6C8E5DCE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3688C66A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3830A6D3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D7CD015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Ariamnes:leaf litter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84790E3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512</w:t>
            </w:r>
          </w:p>
        </w:tc>
      </w:tr>
      <w:tr w:rsidR="00DA3B08" w:rsidRPr="00DD0563" w14:paraId="2248C9F0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2CB1A617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363D9CBE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</w:t>
            </w:r>
          </w:p>
          <w:p w14:paraId="74B2FD70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(2,100 y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1B1986B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:Spiny Leg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530F58B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63AC3768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5D77BA00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5278C95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491042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:web-builders</w:t>
            </w:r>
          </w:p>
        </w:tc>
        <w:tc>
          <w:tcPr>
            <w:tcW w:w="0" w:type="auto"/>
            <w:vAlign w:val="center"/>
          </w:tcPr>
          <w:p w14:paraId="3301B5E7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5C26445D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60D67E79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1FBEE52A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96A43BC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 xml:space="preserve">web-builders:Ariamnes 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CB58E6F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6AD418BD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4319905B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46C3D477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aupāhoehoe</w:t>
            </w:r>
          </w:p>
          <w:p w14:paraId="61BAB82A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(20,000 y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338026A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:Spiny Leg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6C19093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56CDAD04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65C5F37C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61ABA61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6D0F60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:web-builders</w:t>
            </w:r>
          </w:p>
        </w:tc>
        <w:tc>
          <w:tcPr>
            <w:tcW w:w="0" w:type="auto"/>
            <w:vAlign w:val="center"/>
          </w:tcPr>
          <w:p w14:paraId="44F3C4B2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6B8F6646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2B734FD1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1C9C4D8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91439F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:Ariamnes</w:t>
            </w:r>
          </w:p>
        </w:tc>
        <w:tc>
          <w:tcPr>
            <w:tcW w:w="0" w:type="auto"/>
            <w:vAlign w:val="center"/>
          </w:tcPr>
          <w:p w14:paraId="43DC0A99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63734DCF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77536B56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649AF43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D58244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s:Ariamnes</w:t>
            </w:r>
          </w:p>
        </w:tc>
        <w:tc>
          <w:tcPr>
            <w:tcW w:w="0" w:type="auto"/>
            <w:vAlign w:val="center"/>
          </w:tcPr>
          <w:p w14:paraId="10F35E3F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2FBFD1C6" w14:textId="77777777" w:rsidTr="001205B6">
        <w:trPr>
          <w:cantSplit/>
          <w:trHeight w:val="331"/>
          <w:jc w:val="center"/>
        </w:trPr>
        <w:tc>
          <w:tcPr>
            <w:tcW w:w="0" w:type="auto"/>
            <w:vMerge w:val="restart"/>
          </w:tcPr>
          <w:p w14:paraId="597CDD82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264A9FDE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17E3C0BF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1766229A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444A1ECC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6A8C626E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26A90C80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3E514B9D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  <w:p w14:paraId="4FCE99F4" w14:textId="77777777" w:rsidR="00DA3B08" w:rsidRPr="00DD0563" w:rsidRDefault="00DA3B08" w:rsidP="001205B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3</w:t>
            </w:r>
            <w:r w:rsidRPr="00DD0563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14:paraId="43F51043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Upper Waiakea</w:t>
            </w:r>
          </w:p>
          <w:p w14:paraId="2B7DC663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(200 – 750 y)</w:t>
            </w:r>
          </w:p>
        </w:tc>
        <w:tc>
          <w:tcPr>
            <w:tcW w:w="0" w:type="auto"/>
            <w:vAlign w:val="center"/>
          </w:tcPr>
          <w:p w14:paraId="13309AF6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:leaf litter</w:t>
            </w:r>
          </w:p>
        </w:tc>
        <w:tc>
          <w:tcPr>
            <w:tcW w:w="0" w:type="auto"/>
            <w:vAlign w:val="center"/>
          </w:tcPr>
          <w:p w14:paraId="4AB57E6C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140</w:t>
            </w:r>
          </w:p>
        </w:tc>
      </w:tr>
      <w:tr w:rsidR="00DA3B08" w:rsidRPr="00DD0563" w14:paraId="1C92701F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6CDF58EB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F630DDB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176659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:Spiny Leg</w:t>
            </w:r>
          </w:p>
        </w:tc>
        <w:tc>
          <w:tcPr>
            <w:tcW w:w="0" w:type="auto"/>
            <w:vAlign w:val="center"/>
          </w:tcPr>
          <w:p w14:paraId="6ABE2B5D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5A6E73C6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38E406DD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E82F91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759B00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eaf litter:Spiny Leg</w:t>
            </w:r>
          </w:p>
        </w:tc>
        <w:tc>
          <w:tcPr>
            <w:tcW w:w="0" w:type="auto"/>
            <w:vAlign w:val="center"/>
          </w:tcPr>
          <w:p w14:paraId="56C83A39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0.002</w:t>
            </w:r>
          </w:p>
        </w:tc>
      </w:tr>
      <w:tr w:rsidR="00DA3B08" w:rsidRPr="00DD0563" w14:paraId="5D0ED913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5A5C4F51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25BAED8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4F54D5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:web-builders</w:t>
            </w:r>
          </w:p>
        </w:tc>
        <w:tc>
          <w:tcPr>
            <w:tcW w:w="0" w:type="auto"/>
            <w:vAlign w:val="center"/>
          </w:tcPr>
          <w:p w14:paraId="28764A58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1B2CF109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1DAA9634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4511CBD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C83BF4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:Ariamnes</w:t>
            </w:r>
          </w:p>
        </w:tc>
        <w:tc>
          <w:tcPr>
            <w:tcW w:w="0" w:type="auto"/>
            <w:vAlign w:val="center"/>
          </w:tcPr>
          <w:p w14:paraId="6AB0C971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076</w:t>
            </w:r>
          </w:p>
        </w:tc>
      </w:tr>
      <w:tr w:rsidR="00DA3B08" w:rsidRPr="00DD0563" w14:paraId="655A9434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262798D9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581F879C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CA25026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s:Ariamne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9E9B1E7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999</w:t>
            </w:r>
          </w:p>
        </w:tc>
      </w:tr>
      <w:tr w:rsidR="00DA3B08" w:rsidRPr="00DD0563" w14:paraId="15D17B1B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5EF46BF3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61DE3A0B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‘Ola’a</w:t>
            </w:r>
          </w:p>
          <w:p w14:paraId="2565A000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(2,100 y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6B7D7F9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:Spiny Leg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5E5393C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3FF9738B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206C7927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C708570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BC0357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:web-builders</w:t>
            </w:r>
          </w:p>
        </w:tc>
        <w:tc>
          <w:tcPr>
            <w:tcW w:w="0" w:type="auto"/>
            <w:vAlign w:val="center"/>
          </w:tcPr>
          <w:p w14:paraId="5ED8D893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5F16D790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5FD263CD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54B942E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8060FB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:Ariamnes</w:t>
            </w:r>
          </w:p>
        </w:tc>
        <w:tc>
          <w:tcPr>
            <w:tcW w:w="0" w:type="auto"/>
            <w:vAlign w:val="center"/>
          </w:tcPr>
          <w:p w14:paraId="5B1566D5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57D5C87F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0A589585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036CB981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D154773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 xml:space="preserve">web-builders:Ariamnes 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46312D2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940</w:t>
            </w:r>
          </w:p>
        </w:tc>
      </w:tr>
      <w:tr w:rsidR="00DA3B08" w:rsidRPr="00DD0563" w14:paraId="3478AF00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3F79918B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35D1606E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Laupāhoehoe</w:t>
            </w:r>
          </w:p>
          <w:p w14:paraId="3C6D3B1F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(20,000 y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581E1F6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lants:Spiny Leg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2C68212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b/>
                <w:i/>
                <w:iCs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DA3B08" w:rsidRPr="00DD0563" w14:paraId="5D274DFF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14DE7143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4ABDE26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76243B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:web-builders</w:t>
            </w:r>
          </w:p>
        </w:tc>
        <w:tc>
          <w:tcPr>
            <w:tcW w:w="0" w:type="auto"/>
            <w:vAlign w:val="center"/>
          </w:tcPr>
          <w:p w14:paraId="0F58CFC4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053</w:t>
            </w:r>
          </w:p>
        </w:tc>
      </w:tr>
      <w:tr w:rsidR="00DA3B08" w:rsidRPr="00DD0563" w14:paraId="607E41B4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47E80787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B75A25B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E24E81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iny Leg:Ariamnes</w:t>
            </w:r>
          </w:p>
        </w:tc>
        <w:tc>
          <w:tcPr>
            <w:tcW w:w="0" w:type="auto"/>
            <w:vAlign w:val="center"/>
          </w:tcPr>
          <w:p w14:paraId="36EA95B6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442</w:t>
            </w:r>
          </w:p>
        </w:tc>
      </w:tr>
      <w:tr w:rsidR="00DA3B08" w:rsidRPr="00DD0563" w14:paraId="1976A0E4" w14:textId="77777777" w:rsidTr="001205B6">
        <w:trPr>
          <w:cantSplit/>
          <w:trHeight w:val="331"/>
          <w:jc w:val="center"/>
        </w:trPr>
        <w:tc>
          <w:tcPr>
            <w:tcW w:w="0" w:type="auto"/>
            <w:vMerge/>
          </w:tcPr>
          <w:p w14:paraId="66AB8761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D759124" w14:textId="77777777" w:rsidR="00DA3B08" w:rsidRPr="00DD0563" w:rsidRDefault="00DA3B08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4E0A6B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web-builders:Ariamnes</w:t>
            </w:r>
          </w:p>
        </w:tc>
        <w:tc>
          <w:tcPr>
            <w:tcW w:w="0" w:type="auto"/>
            <w:vAlign w:val="center"/>
          </w:tcPr>
          <w:p w14:paraId="06F25369" w14:textId="77777777" w:rsidR="00DA3B08" w:rsidRPr="00DD0563" w:rsidRDefault="00DA3B08" w:rsidP="001205B6">
            <w:pPr>
              <w:spacing w:line="360" w:lineRule="auto"/>
              <w:rPr>
                <w:rFonts w:eastAsiaTheme="majorEastAsia"/>
                <w:i/>
                <w:iCs/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999</w:t>
            </w:r>
          </w:p>
        </w:tc>
      </w:tr>
    </w:tbl>
    <w:p w14:paraId="4A3C9817" w14:textId="77777777" w:rsidR="007E6329" w:rsidRPr="00DA3B08" w:rsidRDefault="007E6329" w:rsidP="00DA3B08"/>
    <w:sectPr w:rsidR="007E6329" w:rsidRPr="00DA3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B71"/>
    <w:rsid w:val="001B4363"/>
    <w:rsid w:val="002672C1"/>
    <w:rsid w:val="0047018E"/>
    <w:rsid w:val="007E6329"/>
    <w:rsid w:val="00A34B71"/>
    <w:rsid w:val="00DA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5D78B"/>
  <w15:chartTrackingRefBased/>
  <w15:docId w15:val="{7F2C0682-79EA-4468-8145-984704CAF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72C1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kennedy</dc:creator>
  <cp:keywords/>
  <dc:description/>
  <cp:lastModifiedBy>susan kennedy</cp:lastModifiedBy>
  <cp:revision>5</cp:revision>
  <dcterms:created xsi:type="dcterms:W3CDTF">2017-12-16T21:46:00Z</dcterms:created>
  <dcterms:modified xsi:type="dcterms:W3CDTF">2017-12-16T22:10:00Z</dcterms:modified>
</cp:coreProperties>
</file>